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55B" w:rsidRPr="00AF2290" w:rsidRDefault="00410000" w:rsidP="00EC255B">
      <w:pPr>
        <w:rPr>
          <w:rFonts w:ascii="Times New Roman" w:hAnsi="Times New Roman" w:cs="Times New Roman"/>
          <w:b/>
          <w:sz w:val="24"/>
          <w:szCs w:val="24"/>
        </w:rPr>
      </w:pPr>
      <w:r w:rsidRPr="00AF2290">
        <w:rPr>
          <w:rFonts w:ascii="Times New Roman" w:hAnsi="Times New Roman" w:cs="Times New Roman"/>
          <w:b/>
          <w:sz w:val="24"/>
          <w:szCs w:val="24"/>
        </w:rPr>
        <w:t>Appendix</w:t>
      </w:r>
      <w:r w:rsidR="00C466E2" w:rsidRPr="00AF2290">
        <w:rPr>
          <w:rFonts w:ascii="Times New Roman" w:hAnsi="Times New Roman" w:cs="Times New Roman"/>
          <w:b/>
          <w:sz w:val="24"/>
          <w:szCs w:val="24"/>
        </w:rPr>
        <w:t>: s</w:t>
      </w:r>
      <w:r w:rsidR="00EC255B" w:rsidRPr="00AF2290">
        <w:rPr>
          <w:rFonts w:ascii="Times New Roman" w:hAnsi="Times New Roman" w:cs="Times New Roman"/>
          <w:b/>
          <w:sz w:val="24"/>
          <w:szCs w:val="24"/>
        </w:rPr>
        <w:t>earch strategy</w:t>
      </w:r>
    </w:p>
    <w:p w:rsidR="00EC255B" w:rsidRPr="00AF2290" w:rsidRDefault="00EC255B" w:rsidP="00EC255B">
      <w:p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Key words and Medical Subject Headings (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>) for MEDLINE and Cumulative Index of Nursing and Allied Health (CINAHL)</w:t>
      </w:r>
    </w:p>
    <w:tbl>
      <w:tblPr>
        <w:tblStyle w:val="TableGrid"/>
        <w:tblW w:w="0" w:type="auto"/>
        <w:tblInd w:w="108" w:type="dxa"/>
        <w:tblLook w:val="04A0"/>
      </w:tblPr>
      <w:tblGrid>
        <w:gridCol w:w="2916"/>
        <w:gridCol w:w="2916"/>
        <w:gridCol w:w="2916"/>
      </w:tblGrid>
      <w:tr w:rsidR="00EC255B" w:rsidRPr="00AF2290" w:rsidTr="00C466E2"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Key words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CINAHL </w:t>
            </w: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</w:p>
        </w:tc>
      </w:tr>
      <w:tr w:rsidR="00EC255B" w:rsidRPr="00AF2290" w:rsidTr="007E62A0"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Hand 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Finger joint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and joint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and joints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etacarpophalange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etacarpophalange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etacarpophalangeal</w:t>
            </w:r>
            <w:proofErr w:type="spellEnd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 joint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terphalange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terphalange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Carpometacarp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Carpometacarpal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tervention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/rehabilitat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cal therapy modaliti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cal therapy modaliti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hysical 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and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and 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xercise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xercise therapy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plint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plint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plints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lectro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lectric stimulation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Electro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EN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ranscutaneous</w:t>
            </w:r>
            <w:proofErr w:type="spellEnd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 electric nerve stimulation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ranscutaneous</w:t>
            </w:r>
            <w:proofErr w:type="spellEnd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 electric nerve stimulation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Laser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Lasers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Laser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Lasers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hortwav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hort-wave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Therapeutic ultrasoun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Ultrasonic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frare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frared ray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Infrared therap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assage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assag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Massage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Deep tissue massage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Acupuncture therap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araffin wax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Paraffin bath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Bath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bath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Brace*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Brac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ses</w:t>
            </w:r>
            <w:proofErr w:type="spellEnd"/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sis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rtic</w:t>
            </w:r>
            <w:proofErr w:type="spellEnd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 devic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ses</w:t>
            </w:r>
            <w:proofErr w:type="spellEnd"/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ti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rtic</w:t>
            </w:r>
            <w:proofErr w:type="spellEnd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 devic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rthoses</w:t>
            </w:r>
            <w:proofErr w:type="spellEnd"/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Heat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eating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eat-cold application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ot$pack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Whirlpool </w:t>
            </w:r>
            <w:proofErr w:type="spellStart"/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hot$bath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Surgical 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 xml:space="preserve">Surgical procedure, </w:t>
            </w:r>
            <w:r w:rsidRPr="00AF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rativ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l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urgical procedure, operative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/surgery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EC255B" w:rsidRPr="00AF2290" w:rsidTr="007E62A0"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Surgical procedures, operative</w:t>
            </w:r>
          </w:p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/surgery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5B" w:rsidRPr="00AF2290" w:rsidRDefault="00EC255B" w:rsidP="007E6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290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</w:tbl>
    <w:p w:rsidR="00EC255B" w:rsidRPr="00AF2290" w:rsidRDefault="00EC255B" w:rsidP="00EC255B">
      <w:pPr>
        <w:rPr>
          <w:rFonts w:ascii="Times New Roman" w:hAnsi="Times New Roman" w:cs="Times New Roman"/>
          <w:sz w:val="24"/>
          <w:szCs w:val="24"/>
        </w:rPr>
      </w:pPr>
    </w:p>
    <w:p w:rsidR="00C466E2" w:rsidRPr="00AF2290" w:rsidRDefault="00C466E2" w:rsidP="00EC255B">
      <w:pPr>
        <w:rPr>
          <w:rFonts w:ascii="Times New Roman" w:hAnsi="Times New Roman" w:cs="Times New Roman"/>
          <w:sz w:val="24"/>
          <w:szCs w:val="24"/>
        </w:rPr>
      </w:pPr>
    </w:p>
    <w:p w:rsidR="00EC255B" w:rsidRPr="00AF2290" w:rsidRDefault="00EC255B" w:rsidP="00EC255B">
      <w:pPr>
        <w:rPr>
          <w:rFonts w:ascii="Times New Roman" w:hAnsi="Times New Roman" w:cs="Times New Roman"/>
          <w:b/>
          <w:sz w:val="24"/>
          <w:szCs w:val="24"/>
        </w:rPr>
      </w:pPr>
      <w:r w:rsidRPr="00AF2290">
        <w:rPr>
          <w:rFonts w:ascii="Times New Roman" w:hAnsi="Times New Roman" w:cs="Times New Roman"/>
          <w:b/>
          <w:sz w:val="24"/>
          <w:szCs w:val="24"/>
        </w:rPr>
        <w:t xml:space="preserve">MEDLINE 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 “finger joint”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Hand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hand joints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tacarpophalange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Interphalange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Carpometacarp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humb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 or 2 or 3 or 4 or 5 or 6 or 7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steoarthritis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8 AND 9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Rehabilitation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physio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“physical therapy”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“occupational therapy”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hand 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Exercise*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Splint*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Electrotherapy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ENS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Laser*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Massage*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Acupuncture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Shortwave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therapeutic ultrasound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Infrared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Brace*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Orthosis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Orthotic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Bath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lastRenderedPageBreak/>
        <w:t xml:space="preserve">Heat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1 or 12 or 13 or 14 or 15 or 16 or 17 or 18 or 19 or 20 or 21 or 22 or 23 or 24 or 25 or 26 or 27 or 28 or 29 or 30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0 AND 31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Surgical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urgery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peratio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Topic – Add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33 or 34 or 35</w:t>
      </w:r>
    </w:p>
    <w:p w:rsidR="00EC255B" w:rsidRPr="00AF2290" w:rsidRDefault="00EC255B" w:rsidP="00EC25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32 NOT 36</w:t>
      </w:r>
    </w:p>
    <w:p w:rsidR="00EC255B" w:rsidRPr="00AF2290" w:rsidRDefault="00EC255B" w:rsidP="00EC255B">
      <w:pPr>
        <w:rPr>
          <w:rFonts w:ascii="Times New Roman" w:hAnsi="Times New Roman" w:cs="Times New Roman"/>
          <w:b/>
          <w:sz w:val="24"/>
          <w:szCs w:val="24"/>
        </w:rPr>
      </w:pPr>
      <w:r w:rsidRPr="00AF2290">
        <w:rPr>
          <w:rFonts w:ascii="Times New Roman" w:hAnsi="Times New Roman" w:cs="Times New Roman"/>
          <w:b/>
          <w:sz w:val="24"/>
          <w:szCs w:val="24"/>
        </w:rPr>
        <w:t xml:space="preserve">CINAHL </w:t>
      </w:r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and joints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in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tacarpophalange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joint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humb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 or 2 or 3</w:t>
      </w:r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steoarthritis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4 AND 5</w:t>
      </w:r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Rehabilitatio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Physical therapy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Occupational therapy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and therapy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Exercise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Electrotherapy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ranscutaneous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electric nerve stimulation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Lasers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Infrared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eat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Massage 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Deep tissue massage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plints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Brace*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Orthosis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rthotic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Acupuncture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7 or 8 or 9 or 10 or 11 or 12 or 13 or 14 or 15 or 16 or 17 or 18 or 19 or 20 or 21 or 22 or 23</w:t>
      </w:r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6 AND 24</w:t>
      </w:r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urgery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Tx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26 NOT 27</w:t>
      </w:r>
    </w:p>
    <w:p w:rsidR="00EC255B" w:rsidRPr="00AF2290" w:rsidRDefault="00EC255B" w:rsidP="00EC255B">
      <w:p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b/>
          <w:sz w:val="24"/>
          <w:szCs w:val="24"/>
        </w:rPr>
        <w:t>ISI Web of Science</w:t>
      </w:r>
      <w:r w:rsidRPr="00AF2290">
        <w:rPr>
          <w:rFonts w:ascii="Times New Roman" w:hAnsi="Times New Roman" w:cs="Times New Roman"/>
          <w:sz w:val="24"/>
          <w:szCs w:val="24"/>
        </w:rPr>
        <w:t xml:space="preserve"> (keywords)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lastRenderedPageBreak/>
        <w:t xml:space="preserve">Hand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Metacarpophalange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Interphlange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finger joint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hand joints’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Carpometacarpal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humb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1 OR #2 OR #3 OR #4 OR #5 OR #6 OR #7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Osteoarthritis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8 AND #9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Rehabilitation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Physiotherapy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physical 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occupational 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“hand 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Exercise*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Electrotherapy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ENS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Laser*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Infrared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eat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hortwave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herapeutic ultrasound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Brace*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sz w:val="24"/>
          <w:szCs w:val="24"/>
        </w:rPr>
        <w:t>Orthosis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Orthotic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Massage*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Acupuncture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plint*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1 or 12 or 13 or 14 or 15 or 16 or 17 or 18 or 19 or 20 or 21 or 22 or 23 or 24 or 25 or 26 or 27 or 28 or 29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10 AND 30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urgical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urgery</w:t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Operation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 xml:space="preserve">in </w:t>
      </w:r>
      <w:r w:rsidRPr="00AF2290">
        <w:rPr>
          <w:rFonts w:ascii="Times New Roman" w:hAnsi="Times New Roman" w:cs="Times New Roman"/>
          <w:sz w:val="24"/>
          <w:szCs w:val="24"/>
        </w:rPr>
        <w:tab/>
        <w:t>Topic</w:t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32 or 33 or 34</w:t>
      </w:r>
      <w:r w:rsidRPr="00AF2290">
        <w:rPr>
          <w:rFonts w:ascii="Times New Roman" w:hAnsi="Times New Roman" w:cs="Times New Roman"/>
          <w:sz w:val="24"/>
          <w:szCs w:val="24"/>
        </w:rPr>
        <w:tab/>
      </w:r>
    </w:p>
    <w:p w:rsidR="00EC255B" w:rsidRPr="00AF2290" w:rsidRDefault="00EC255B" w:rsidP="00EC25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31 NOT 35</w:t>
      </w:r>
    </w:p>
    <w:p w:rsidR="00EC255B" w:rsidRPr="00AF2290" w:rsidRDefault="00EC255B" w:rsidP="00EC255B">
      <w:p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b/>
          <w:sz w:val="24"/>
          <w:szCs w:val="24"/>
        </w:rPr>
        <w:t>SCOPUS</w:t>
      </w:r>
      <w:r w:rsidRPr="00AF2290">
        <w:rPr>
          <w:rFonts w:ascii="Times New Roman" w:hAnsi="Times New Roman" w:cs="Times New Roman"/>
          <w:sz w:val="24"/>
          <w:szCs w:val="24"/>
        </w:rPr>
        <w:t xml:space="preserve"> (keywords)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and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lastRenderedPageBreak/>
        <w:t xml:space="preserve"> “hand joints”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 “finger joint”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humb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1 OR #2 OR #3 OR #4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steoarthritis or arthritis 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5 AND #6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rehabilitation or “physical therapy”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physiotherapy or “occupational therapy” 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massage* or splint*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TENS or laser*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 “hand therapy” or exercise*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Electrotherapy or acupuncture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Shortwave or “therapeutic ultrasound” or brace* or “paraffin wax” or “paraffin bath” or </w:t>
      </w:r>
      <w:proofErr w:type="spellStart"/>
      <w:r w:rsidRPr="00AF2290">
        <w:rPr>
          <w:rFonts w:ascii="Times New Roman" w:hAnsi="Times New Roman" w:cs="Times New Roman"/>
          <w:sz w:val="24"/>
          <w:szCs w:val="24"/>
        </w:rPr>
        <w:t>orthosis</w:t>
      </w:r>
      <w:proofErr w:type="spellEnd"/>
      <w:r w:rsidRPr="00AF2290">
        <w:rPr>
          <w:rFonts w:ascii="Times New Roman" w:hAnsi="Times New Roman" w:cs="Times New Roman"/>
          <w:sz w:val="24"/>
          <w:szCs w:val="24"/>
        </w:rPr>
        <w:t xml:space="preserve"> or heat or infrared or “whirlpool hot bath” or “hot pack”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8 OR #9 OR #10 OR #11 OR #12 OR #13 OR #14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7 AND #15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Surgical or surgery</w:t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 xml:space="preserve">Operation </w:t>
      </w:r>
      <w:r w:rsidRPr="00AF2290">
        <w:rPr>
          <w:rFonts w:ascii="Times New Roman" w:hAnsi="Times New Roman" w:cs="Times New Roman"/>
          <w:sz w:val="24"/>
          <w:szCs w:val="24"/>
        </w:rPr>
        <w:tab/>
      </w:r>
      <w:r w:rsidRPr="00AF2290">
        <w:rPr>
          <w:rFonts w:ascii="Times New Roman" w:hAnsi="Times New Roman" w:cs="Times New Roman"/>
          <w:sz w:val="24"/>
          <w:szCs w:val="24"/>
        </w:rPr>
        <w:tab/>
        <w:t>title-abs-key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17 OR #18</w:t>
      </w:r>
    </w:p>
    <w:p w:rsidR="00EC255B" w:rsidRPr="00AF2290" w:rsidRDefault="00EC255B" w:rsidP="00EC255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#15 AND NOT #19</w:t>
      </w:r>
    </w:p>
    <w:p w:rsidR="00EC255B" w:rsidRPr="00AF2290" w:rsidRDefault="00EC255B" w:rsidP="00EC255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F2290">
        <w:rPr>
          <w:rFonts w:ascii="Times New Roman" w:hAnsi="Times New Roman" w:cs="Times New Roman"/>
          <w:b/>
          <w:sz w:val="24"/>
          <w:szCs w:val="24"/>
        </w:rPr>
        <w:t>PEDro</w:t>
      </w:r>
      <w:proofErr w:type="spellEnd"/>
    </w:p>
    <w:p w:rsidR="00EC255B" w:rsidRPr="00AF2290" w:rsidRDefault="00EC255B" w:rsidP="00EC255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F2290">
        <w:rPr>
          <w:rFonts w:ascii="Times New Roman" w:hAnsi="Times New Roman" w:cs="Times New Roman"/>
          <w:sz w:val="24"/>
          <w:szCs w:val="24"/>
        </w:rPr>
        <w:t>Hand osteoarthritis</w:t>
      </w:r>
    </w:p>
    <w:p w:rsidR="00C466E2" w:rsidRPr="00AF2290" w:rsidRDefault="00C466E2" w:rsidP="00C466E2">
      <w:pPr>
        <w:rPr>
          <w:rFonts w:ascii="Times New Roman" w:hAnsi="Times New Roman" w:cs="Times New Roman"/>
          <w:sz w:val="24"/>
          <w:szCs w:val="24"/>
        </w:rPr>
      </w:pPr>
    </w:p>
    <w:p w:rsidR="00C466E2" w:rsidRPr="00AF2290" w:rsidRDefault="00C466E2" w:rsidP="00C466E2">
      <w:pPr>
        <w:rPr>
          <w:rFonts w:ascii="Times New Roman" w:hAnsi="Times New Roman" w:cs="Times New Roman"/>
          <w:sz w:val="24"/>
          <w:szCs w:val="24"/>
        </w:rPr>
      </w:pPr>
    </w:p>
    <w:p w:rsidR="00C466E2" w:rsidRPr="00AF2290" w:rsidRDefault="00C466E2" w:rsidP="00C466E2">
      <w:pPr>
        <w:rPr>
          <w:rFonts w:ascii="Times New Roman" w:hAnsi="Times New Roman" w:cs="Times New Roman"/>
          <w:sz w:val="24"/>
          <w:szCs w:val="24"/>
        </w:rPr>
      </w:pPr>
    </w:p>
    <w:p w:rsidR="0087404B" w:rsidRPr="00AF2290" w:rsidRDefault="0087404B">
      <w:pPr>
        <w:rPr>
          <w:rFonts w:ascii="Times New Roman" w:hAnsi="Times New Roman" w:cs="Times New Roman"/>
          <w:sz w:val="24"/>
          <w:szCs w:val="24"/>
        </w:rPr>
      </w:pPr>
    </w:p>
    <w:sectPr w:rsidR="0087404B" w:rsidRPr="00AF2290" w:rsidSect="008740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41D5B"/>
    <w:multiLevelType w:val="hybridMultilevel"/>
    <w:tmpl w:val="5E463566"/>
    <w:lvl w:ilvl="0" w:tplc="9C04CC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11DCD"/>
    <w:multiLevelType w:val="hybridMultilevel"/>
    <w:tmpl w:val="ECC61C96"/>
    <w:lvl w:ilvl="0" w:tplc="9C04CC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21796C"/>
    <w:multiLevelType w:val="hybridMultilevel"/>
    <w:tmpl w:val="08E210F4"/>
    <w:lvl w:ilvl="0" w:tplc="9C04CC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AB00F6"/>
    <w:multiLevelType w:val="hybridMultilevel"/>
    <w:tmpl w:val="12E2E3C0"/>
    <w:lvl w:ilvl="0" w:tplc="9C04CC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755971"/>
    <w:multiLevelType w:val="hybridMultilevel"/>
    <w:tmpl w:val="22428448"/>
    <w:lvl w:ilvl="0" w:tplc="C0D8C39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EC255B"/>
    <w:rsid w:val="00410000"/>
    <w:rsid w:val="005059DA"/>
    <w:rsid w:val="005446B8"/>
    <w:rsid w:val="0087404B"/>
    <w:rsid w:val="00A07F54"/>
    <w:rsid w:val="00A3480F"/>
    <w:rsid w:val="00A34CA7"/>
    <w:rsid w:val="00AF2290"/>
    <w:rsid w:val="00BB1372"/>
    <w:rsid w:val="00C466E2"/>
    <w:rsid w:val="00D873A7"/>
    <w:rsid w:val="00E42FB2"/>
    <w:rsid w:val="00EC255B"/>
    <w:rsid w:val="00F97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55B"/>
    <w:pPr>
      <w:ind w:left="720"/>
      <w:contextualSpacing/>
    </w:pPr>
  </w:style>
  <w:style w:type="table" w:styleId="TableGrid">
    <w:name w:val="Table Grid"/>
    <w:basedOn w:val="TableNormal"/>
    <w:uiPriority w:val="59"/>
    <w:rsid w:val="00EC25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am</dc:creator>
  <cp:keywords/>
  <dc:description/>
  <cp:lastModifiedBy>Alice Lam</cp:lastModifiedBy>
  <cp:revision>2</cp:revision>
  <dcterms:created xsi:type="dcterms:W3CDTF">2010-04-18T11:54:00Z</dcterms:created>
  <dcterms:modified xsi:type="dcterms:W3CDTF">2010-04-18T11:54:00Z</dcterms:modified>
</cp:coreProperties>
</file>